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C8327" w14:textId="5A098B12" w:rsidR="008145F2" w:rsidRDefault="00BB0BB1" w:rsidP="00BB0BB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B0BB1">
        <w:rPr>
          <w:rFonts w:ascii="Times New Roman" w:hAnsi="Times New Roman" w:cs="Times New Roman"/>
          <w:sz w:val="24"/>
          <w:szCs w:val="24"/>
          <w:lang w:val="en-US"/>
        </w:rPr>
        <w:t xml:space="preserve">Basic Human Values and the Adoption of Cryptocurrency </w:t>
      </w:r>
    </w:p>
    <w:p w14:paraId="3B2920E2" w14:textId="4123E7D6" w:rsidR="00BB0BB1" w:rsidRDefault="00BB0BB1" w:rsidP="00BB0BB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Material</w:t>
      </w:r>
    </w:p>
    <w:p w14:paraId="1981D3E3" w14:textId="24AA6875" w:rsidR="00BB0BB1" w:rsidRDefault="00BB0BB1" w:rsidP="00BB0BB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87624CD" w14:textId="2B622909" w:rsidR="00BB0BB1" w:rsidRDefault="00BB0BB1" w:rsidP="0008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C30C64" w14:textId="77777777" w:rsidR="00081057" w:rsidRDefault="00081057" w:rsidP="00081057">
      <w:r>
        <w:rPr>
          <w:noProof/>
        </w:rPr>
        <mc:AlternateContent>
          <mc:Choice Requires="wps">
            <w:drawing>
              <wp:inline distT="0" distB="0" distL="0" distR="0" wp14:anchorId="75E511C3" wp14:editId="6FE76F7B">
                <wp:extent cx="4294909" cy="3832860"/>
                <wp:effectExtent l="0" t="0" r="10795" b="15240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4909" cy="3832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B0C287" w14:textId="77777777" w:rsidR="00081057" w:rsidRDefault="00081057" w:rsidP="0008105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F5CEAF" wp14:editId="7A06CBBD">
                                  <wp:extent cx="3735070" cy="3735070"/>
                                  <wp:effectExtent l="0" t="0" r="0" b="0"/>
                                  <wp:docPr id="2069755480" name="Picture 20697554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Grafik 1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35070" cy="3735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5E511C3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width:338.2pt;height:30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" fillcolor="white [3201]" strokeweight=".5pt">
                <v:textbox>
                  <w:txbxContent>
                    <w:p w14:paraId="62B0C287" w14:textId="77777777" w:rsidR="00081057" w:rsidRDefault="00081057" w:rsidP="0008105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DF5CEAF" wp14:editId="7A06CBBD">
                            <wp:extent cx="3735070" cy="3735070"/>
                            <wp:effectExtent l="0" t="0" r="0" b="0"/>
                            <wp:docPr id="2069755480" name="Picture 20697554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Grafik 1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35070" cy="37350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2BF468C" w14:textId="77777777" w:rsidR="00081057" w:rsidRPr="00081057" w:rsidRDefault="00081057" w:rsidP="00081057">
      <w:pPr>
        <w:rPr>
          <w:rFonts w:ascii="Times New Roman" w:hAnsi="Times New Roman" w:cs="Times New Roman"/>
          <w:b/>
          <w:bCs/>
          <w:lang w:val="en-US"/>
        </w:rPr>
      </w:pPr>
      <w:r w:rsidRPr="00081057">
        <w:rPr>
          <w:rFonts w:ascii="Times New Roman" w:hAnsi="Times New Roman" w:cs="Times New Roman"/>
          <w:b/>
          <w:bCs/>
          <w:lang w:val="en-US"/>
        </w:rPr>
        <w:t xml:space="preserve">Figure 1. </w:t>
      </w:r>
    </w:p>
    <w:p w14:paraId="5F024A31" w14:textId="77777777" w:rsidR="00081057" w:rsidRDefault="00081057" w:rsidP="00081057">
      <w:pPr>
        <w:pStyle w:val="FirstParagraph"/>
        <w:rPr>
          <w:i/>
          <w:iCs/>
        </w:rPr>
      </w:pPr>
      <w:r>
        <w:rPr>
          <w:i/>
          <w:iCs/>
        </w:rPr>
        <w:t>H</w:t>
      </w:r>
      <w:r w:rsidRPr="00E30F2B">
        <w:rPr>
          <w:i/>
          <w:iCs/>
        </w:rPr>
        <w:t xml:space="preserve">uman </w:t>
      </w:r>
      <w:r>
        <w:rPr>
          <w:i/>
          <w:iCs/>
        </w:rPr>
        <w:t>v</w:t>
      </w:r>
      <w:r w:rsidRPr="00E30F2B">
        <w:rPr>
          <w:i/>
          <w:iCs/>
        </w:rPr>
        <w:t xml:space="preserve">alues in </w:t>
      </w:r>
      <w:r>
        <w:rPr>
          <w:i/>
          <w:iCs/>
        </w:rPr>
        <w:t>T</w:t>
      </w:r>
      <w:r w:rsidRPr="00E30F2B">
        <w:rPr>
          <w:i/>
          <w:iCs/>
        </w:rPr>
        <w:t>he Theory of Basic Human Values</w:t>
      </w:r>
      <w:r>
        <w:rPr>
          <w:i/>
          <w:iCs/>
        </w:rPr>
        <w:t>.</w:t>
      </w:r>
    </w:p>
    <w:p w14:paraId="6FCCFF3B" w14:textId="0198472B" w:rsidR="00081057" w:rsidRDefault="00C93441" w:rsidP="000810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ED167CE" wp14:editId="15B8E71D">
                <wp:extent cx="4294909" cy="3832860"/>
                <wp:effectExtent l="0" t="0" r="10795" b="15240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4909" cy="3832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C594E5" w14:textId="2774AC1E" w:rsidR="00C93441" w:rsidRDefault="00C93441" w:rsidP="00C93441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FBC24E" wp14:editId="4BB1DDD6">
                                  <wp:extent cx="2324100" cy="3711977"/>
                                  <wp:effectExtent l="0" t="0" r="0" b="3175"/>
                                  <wp:docPr id="3" name="Grafik 3" descr="Ein Bild, das Text, Screenshot, Reihe, Diagramm enthält.&#10;&#10;Automatisch generierte Beschreibu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Grafik 3" descr="Ein Bild, das Text, Screenshot, Reihe, Diagramm enthält.&#10;&#10;Automatisch generierte Beschreibung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5986" r="2705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28056" cy="37182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D167CE" id="Textfeld 1" o:spid="_x0000_s1027" type="#_x0000_t202" style="width:338.2pt;height:30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" fillcolor="white [3201]" strokeweight=".5pt">
                <v:textbox>
                  <w:txbxContent>
                    <w:p w14:paraId="77C594E5" w14:textId="2774AC1E" w:rsidR="00C93441" w:rsidRDefault="00C93441" w:rsidP="00C9344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1FBC24E" wp14:editId="4BB1DDD6">
                            <wp:extent cx="2324100" cy="3711977"/>
                            <wp:effectExtent l="0" t="0" r="0" b="3175"/>
                            <wp:docPr id="3" name="Grafik 3" descr="Ein Bild, das Text, Screenshot, Reihe, Diagramm enthält.&#10;&#10;Automatisch generierte Beschreibu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Grafik 3" descr="Ein Bild, das Text, Screenshot, Reihe, Diagramm enthält.&#10;&#10;Automatisch generierte Beschreibung"/>
                                    <pic:cNvPicPr/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5986" r="2705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328056" cy="371829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9EEE9BA" w14:textId="1D0214A3" w:rsidR="00C93441" w:rsidRPr="00C93441" w:rsidRDefault="00C93441" w:rsidP="000810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4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. </w:t>
      </w:r>
    </w:p>
    <w:p w14:paraId="73DE7ACB" w14:textId="4F9E71F7" w:rsidR="00C93441" w:rsidRDefault="00C93441" w:rsidP="0008105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93441">
        <w:rPr>
          <w:rFonts w:ascii="Times New Roman" w:hAnsi="Times New Roman" w:cs="Times New Roman"/>
          <w:i/>
          <w:iCs/>
          <w:sz w:val="24"/>
          <w:szCs w:val="24"/>
          <w:lang w:val="en-US"/>
        </w:rPr>
        <w:t>Data Missing Pattern.</w:t>
      </w:r>
    </w:p>
    <w:p w14:paraId="0C86E195" w14:textId="2D88C43B" w:rsidR="00C93441" w:rsidRDefault="00C93441" w:rsidP="0008105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2DCE0A0" w14:textId="1D785F01" w:rsidR="00C93441" w:rsidRDefault="00C93441" w:rsidP="000810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7BD6A164" wp14:editId="0B7EE087">
                <wp:extent cx="4274820" cy="3238500"/>
                <wp:effectExtent l="0" t="0" r="11430" b="19050"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4820" cy="323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91F243" w14:textId="0DA021DA" w:rsidR="00C93441" w:rsidRDefault="00C93441" w:rsidP="00C93441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3F62CA" wp14:editId="7840D214">
                                  <wp:extent cx="4105275" cy="3079115"/>
                                  <wp:effectExtent l="0" t="0" r="9525" b="6985"/>
                                  <wp:docPr id="6" name="Grafik 6" descr="Ein Bild, das Text, Diagramm enthält.&#10;&#10;Automatisch generierte Beschreibu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Grafik 6" descr="Ein Bild, das Text, Diagramm enthält.&#10;&#10;Automatisch generierte Beschreibu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05275" cy="30791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D6A164" id="Textfeld 4" o:spid="_x0000_s1028" type="#_x0000_t202" style="width:336.6pt;height:2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" fillcolor="white [3201]" strokeweight=".5pt">
                <v:textbox>
                  <w:txbxContent>
                    <w:p w14:paraId="4591F243" w14:textId="0DA021DA" w:rsidR="00C93441" w:rsidRDefault="00C93441" w:rsidP="00C9344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33F62CA" wp14:editId="7840D214">
                            <wp:extent cx="4105275" cy="3079115"/>
                            <wp:effectExtent l="0" t="0" r="9525" b="6985"/>
                            <wp:docPr id="6" name="Grafik 6" descr="Ein Bild, das Text, Diagramm enthält.&#10;&#10;Automatisch generierte Beschreibu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Grafik 6" descr="Ein Bild, das Text, Diagramm enthält.&#10;&#10;Automatisch generierte Beschreibun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05275" cy="30791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DE1798A" w14:textId="78A38B88" w:rsidR="00C93441" w:rsidRPr="00C93441" w:rsidRDefault="00C93441" w:rsidP="000810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4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3. </w:t>
      </w:r>
    </w:p>
    <w:p w14:paraId="352CC94F" w14:textId="17C36F40" w:rsidR="00C93441" w:rsidRDefault="00C93441" w:rsidP="0008105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93441">
        <w:rPr>
          <w:rFonts w:ascii="Times New Roman" w:hAnsi="Times New Roman" w:cs="Times New Roman"/>
          <w:i/>
          <w:iCs/>
          <w:sz w:val="24"/>
          <w:szCs w:val="24"/>
          <w:lang w:val="en-US"/>
        </w:rPr>
        <w:t>Density Plots for Imputed Data on the Attitudinal Indicators.</w:t>
      </w:r>
    </w:p>
    <w:p w14:paraId="3F8FB7CD" w14:textId="078B0D3E" w:rsidR="00D238E4" w:rsidRDefault="00D238E4" w:rsidP="0008105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C87A7DC" w14:textId="00B367C3" w:rsidR="00D238E4" w:rsidRDefault="00D238E4" w:rsidP="000810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6A9B58E1" wp14:editId="205890B0">
                <wp:extent cx="5036820" cy="3459480"/>
                <wp:effectExtent l="0" t="0" r="11430" b="26670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6820" cy="3459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C4D9CC" w14:textId="2FBF28F9" w:rsidR="00D238E4" w:rsidRDefault="00D238E4" w:rsidP="00D238E4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93A64F" wp14:editId="7E753B90">
                                  <wp:extent cx="4347320" cy="3299460"/>
                                  <wp:effectExtent l="0" t="0" r="0" b="0"/>
                                  <wp:docPr id="10" name="Grafik 10" descr="Ein Bild, das Text, Diagramm, Screenshot, Schrift enthält.&#10;&#10;Automatisch generierte Beschreibu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Grafik 10" descr="Ein Bild, das Text, Diagramm, Screenshot, Schrift enthält.&#10;&#10;Automatisch generierte Beschreibung"/>
                                          <pic:cNvPicPr/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1182" r="976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51214" cy="33024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A9B58E1" id="Textfeld 7" o:spid="_x0000_s1029" type="#_x0000_t202" style="width:396.6pt;height:272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" fillcolor="white [3201]" strokeweight=".5pt">
                <v:textbox>
                  <w:txbxContent>
                    <w:p w14:paraId="66C4D9CC" w14:textId="2FBF28F9" w:rsidR="00D238E4" w:rsidRDefault="00D238E4" w:rsidP="00D238E4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393A64F" wp14:editId="7E753B90">
                            <wp:extent cx="4347320" cy="3299460"/>
                            <wp:effectExtent l="0" t="0" r="0" b="0"/>
                            <wp:docPr id="10" name="Grafik 10" descr="Ein Bild, das Text, Diagramm, Screenshot, Schrift enthält.&#10;&#10;Automatisch generierte Beschreibu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Grafik 10" descr="Ein Bild, das Text, Diagramm, Screenshot, Schrift enthält.&#10;&#10;Automatisch generierte Beschreibung"/>
                                    <pic:cNvPicPr/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1182" r="976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351214" cy="330241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DA063AD" w14:textId="7882D8F7" w:rsidR="00D238E4" w:rsidRDefault="00D238E4" w:rsidP="000810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38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4. </w:t>
      </w:r>
    </w:p>
    <w:p w14:paraId="4ECA8227" w14:textId="779D639E" w:rsidR="00D238E4" w:rsidRPr="00D238E4" w:rsidRDefault="00D238E4" w:rsidP="0008105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38E4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ibution of Cryptocurrency Adoption in The Sample at Levels of Awareness, Intention to Buy and Ownership.</w:t>
      </w:r>
    </w:p>
    <w:sectPr w:rsidR="00D238E4" w:rsidRPr="00D23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0DE96" w14:textId="77777777" w:rsidR="00087F77" w:rsidRDefault="00087F77" w:rsidP="00087F77">
      <w:pPr>
        <w:spacing w:after="0" w:line="240" w:lineRule="auto"/>
      </w:pPr>
      <w:r>
        <w:separator/>
      </w:r>
    </w:p>
  </w:endnote>
  <w:endnote w:type="continuationSeparator" w:id="0">
    <w:p w14:paraId="26A594FF" w14:textId="77777777" w:rsidR="00087F77" w:rsidRDefault="00087F77" w:rsidP="00087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1FF63" w14:textId="77777777" w:rsidR="00087F77" w:rsidRDefault="00087F77" w:rsidP="00087F77">
      <w:pPr>
        <w:spacing w:after="0" w:line="240" w:lineRule="auto"/>
      </w:pPr>
      <w:r>
        <w:separator/>
      </w:r>
    </w:p>
  </w:footnote>
  <w:footnote w:type="continuationSeparator" w:id="0">
    <w:p w14:paraId="2A6F77FD" w14:textId="77777777" w:rsidR="00087F77" w:rsidRDefault="00087F77" w:rsidP="00087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B1"/>
    <w:rsid w:val="00081057"/>
    <w:rsid w:val="00087F77"/>
    <w:rsid w:val="008145F2"/>
    <w:rsid w:val="00BB0BB1"/>
    <w:rsid w:val="00C93441"/>
    <w:rsid w:val="00D238E4"/>
    <w:rsid w:val="00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C0AA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0E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LLBUSVorlage">
    <w:name w:val="ALLBUS Vorlage"/>
    <w:basedOn w:val="Standard"/>
    <w:qFormat/>
    <w:rsid w:val="00FC0E94"/>
    <w:pPr>
      <w:spacing w:line="240" w:lineRule="auto"/>
    </w:pPr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FirstParagraph">
    <w:name w:val="First Paragraph"/>
    <w:basedOn w:val="Textkrper"/>
    <w:next w:val="Textkrper"/>
    <w:qFormat/>
    <w:rsid w:val="00081057"/>
    <w:pPr>
      <w:spacing w:before="180" w:after="180" w:line="48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810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81057"/>
  </w:style>
  <w:style w:type="paragraph" w:styleId="Kopfzeile">
    <w:name w:val="header"/>
    <w:basedOn w:val="Standard"/>
    <w:link w:val="KopfzeileZchn"/>
    <w:uiPriority w:val="99"/>
    <w:unhideWhenUsed/>
    <w:rsid w:val="00087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7F77"/>
  </w:style>
  <w:style w:type="paragraph" w:styleId="Fuzeile">
    <w:name w:val="footer"/>
    <w:basedOn w:val="Standard"/>
    <w:link w:val="FuzeileZchn"/>
    <w:uiPriority w:val="99"/>
    <w:unhideWhenUsed/>
    <w:rsid w:val="00087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</Words>
  <Characters>32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8T07:07:00Z</dcterms:created>
  <dcterms:modified xsi:type="dcterms:W3CDTF">2023-07-18T07:09:00Z</dcterms:modified>
</cp:coreProperties>
</file>